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0531" w:rsidRDefault="0070350E" w:rsidP="000371BE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  <w:r w:rsidRPr="0070350E">
        <w:rPr>
          <w:rFonts w:ascii="Times New Roman" w:hAnsi="Times New Roman" w:cs="Times New Roman"/>
          <w:b/>
          <w:sz w:val="24"/>
        </w:rPr>
        <w:t>Table</w:t>
      </w:r>
      <w:r>
        <w:rPr>
          <w:rFonts w:ascii="Times New Roman" w:hAnsi="Times New Roman" w:cs="Times New Roman"/>
          <w:b/>
          <w:sz w:val="24"/>
        </w:rPr>
        <w:t xml:space="preserve"> S1</w:t>
      </w:r>
      <w:r w:rsidRPr="0070350E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70350E">
        <w:rPr>
          <w:rFonts w:ascii="Times New Roman" w:hAnsi="Times New Roman" w:cs="Times New Roman"/>
          <w:b/>
          <w:sz w:val="24"/>
        </w:rPr>
        <w:t xml:space="preserve">Details of </w:t>
      </w:r>
      <w:r>
        <w:rPr>
          <w:rFonts w:ascii="Times New Roman" w:hAnsi="Times New Roman" w:cs="Times New Roman"/>
          <w:b/>
          <w:sz w:val="24"/>
        </w:rPr>
        <w:t xml:space="preserve">surveyed sample from </w:t>
      </w:r>
      <w:r w:rsidRPr="0070350E">
        <w:rPr>
          <w:rFonts w:ascii="Times New Roman" w:hAnsi="Times New Roman" w:cs="Times New Roman"/>
          <w:b/>
          <w:sz w:val="24"/>
        </w:rPr>
        <w:t>Demographic and Health Surveys and Multiple Indic</w:t>
      </w:r>
      <w:r>
        <w:rPr>
          <w:rFonts w:ascii="Times New Roman" w:hAnsi="Times New Roman" w:cs="Times New Roman"/>
          <w:b/>
          <w:sz w:val="24"/>
        </w:rPr>
        <w:t>ator Cluster Surveys included in analysis</w:t>
      </w:r>
      <w:r w:rsidR="002E7FDD">
        <w:rPr>
          <w:rFonts w:ascii="Times New Roman" w:hAnsi="Times New Roman" w:cs="Times New Roman"/>
          <w:b/>
          <w:sz w:val="24"/>
        </w:rPr>
        <w:t>*</w:t>
      </w:r>
    </w:p>
    <w:tbl>
      <w:tblPr>
        <w:tblW w:w="9995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57"/>
        <w:gridCol w:w="1348"/>
        <w:gridCol w:w="1260"/>
        <w:gridCol w:w="1260"/>
        <w:gridCol w:w="1260"/>
        <w:gridCol w:w="1260"/>
        <w:gridCol w:w="1350"/>
      </w:tblGrid>
      <w:tr w:rsidR="00DD04B3" w:rsidRPr="002E7FDD" w:rsidTr="006B61D6">
        <w:trPr>
          <w:trHeight w:val="255"/>
        </w:trPr>
        <w:tc>
          <w:tcPr>
            <w:tcW w:w="2257" w:type="dxa"/>
            <w:vMerge w:val="restart"/>
            <w:shd w:val="clear" w:color="auto" w:fill="auto"/>
            <w:noWrap/>
            <w:vAlign w:val="center"/>
          </w:tcPr>
          <w:p w:rsidR="00DD04B3" w:rsidRPr="002E7FDD" w:rsidRDefault="00DD04B3" w:rsidP="00DD0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E7F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348" w:type="dxa"/>
            <w:vMerge w:val="restart"/>
            <w:vAlign w:val="center"/>
          </w:tcPr>
          <w:p w:rsidR="00DD04B3" w:rsidRPr="002E7FDD" w:rsidRDefault="00DD04B3" w:rsidP="00DD0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E7FD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DHS or MICS survey year(s)*</w:t>
            </w:r>
          </w:p>
        </w:tc>
        <w:tc>
          <w:tcPr>
            <w:tcW w:w="6390" w:type="dxa"/>
            <w:gridSpan w:val="5"/>
            <w:tcBorders>
              <w:bottom w:val="single" w:sz="4" w:space="0" w:color="auto"/>
            </w:tcBorders>
            <w:vAlign w:val="center"/>
          </w:tcPr>
          <w:p w:rsidR="00DD04B3" w:rsidRPr="002E7FDD" w:rsidRDefault="00DD04B3" w:rsidP="00C82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Wealth Quintile</w:t>
            </w:r>
          </w:p>
        </w:tc>
      </w:tr>
      <w:tr w:rsidR="00DD04B3" w:rsidRPr="002E7FDD" w:rsidTr="006B61D6">
        <w:trPr>
          <w:trHeight w:val="255"/>
        </w:trPr>
        <w:tc>
          <w:tcPr>
            <w:tcW w:w="225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4B3" w:rsidRPr="002E7FDD" w:rsidRDefault="00DD04B3" w:rsidP="00DD0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48" w:type="dxa"/>
            <w:vMerge/>
            <w:tcBorders>
              <w:bottom w:val="single" w:sz="4" w:space="0" w:color="auto"/>
            </w:tcBorders>
            <w:vAlign w:val="center"/>
          </w:tcPr>
          <w:p w:rsidR="00DD04B3" w:rsidRPr="002E7FDD" w:rsidRDefault="00DD04B3" w:rsidP="00DD0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DD04B3" w:rsidRPr="002E7FDD" w:rsidRDefault="00DD04B3" w:rsidP="00DD0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iches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DD04B3" w:rsidRPr="002E7FDD" w:rsidRDefault="00DD04B3" w:rsidP="00DD0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ich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DD04B3" w:rsidRPr="002E7FDD" w:rsidRDefault="00DD04B3" w:rsidP="00DD0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iddl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DD04B3" w:rsidRPr="002E7FDD" w:rsidRDefault="00DD04B3" w:rsidP="00DD0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oorer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DD04B3" w:rsidRPr="002E7FDD" w:rsidRDefault="00DD04B3" w:rsidP="00DD0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oorest</w:t>
            </w:r>
          </w:p>
        </w:tc>
      </w:tr>
      <w:tr w:rsidR="00C823F3" w:rsidRPr="002E7FDD" w:rsidTr="006B61D6">
        <w:trPr>
          <w:trHeight w:val="255"/>
        </w:trPr>
        <w:tc>
          <w:tcPr>
            <w:tcW w:w="22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823F3" w:rsidRPr="002E7FDD" w:rsidRDefault="00C823F3" w:rsidP="00C8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n</w:t>
            </w:r>
          </w:p>
        </w:tc>
        <w:tc>
          <w:tcPr>
            <w:tcW w:w="1348" w:type="dxa"/>
            <w:tcBorders>
              <w:bottom w:val="nil"/>
            </w:tcBorders>
          </w:tcPr>
          <w:p w:rsidR="00C823F3" w:rsidRPr="000472BF" w:rsidRDefault="00C823F3" w:rsidP="006B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72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1260" w:type="dxa"/>
            <w:tcBorders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5%)</w:t>
            </w:r>
          </w:p>
        </w:tc>
        <w:tc>
          <w:tcPr>
            <w:tcW w:w="1260" w:type="dxa"/>
            <w:tcBorders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43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%)</w:t>
            </w:r>
          </w:p>
        </w:tc>
        <w:tc>
          <w:tcPr>
            <w:tcW w:w="1260" w:type="dxa"/>
            <w:tcBorders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68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1%)</w:t>
            </w:r>
          </w:p>
        </w:tc>
        <w:tc>
          <w:tcPr>
            <w:tcW w:w="1260" w:type="dxa"/>
            <w:tcBorders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70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1%)</w:t>
            </w:r>
          </w:p>
        </w:tc>
        <w:tc>
          <w:tcPr>
            <w:tcW w:w="1350" w:type="dxa"/>
            <w:tcBorders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04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3%)</w:t>
            </w:r>
          </w:p>
        </w:tc>
      </w:tr>
      <w:tr w:rsidR="00C823F3" w:rsidRPr="002E7FDD" w:rsidTr="006B61D6">
        <w:trPr>
          <w:trHeight w:val="255"/>
        </w:trPr>
        <w:tc>
          <w:tcPr>
            <w:tcW w:w="22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3F3" w:rsidRPr="002E7FDD" w:rsidRDefault="00C823F3" w:rsidP="00C8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urkina Faso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C823F3" w:rsidRPr="000472BF" w:rsidRDefault="00C823F3" w:rsidP="006B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72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6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16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8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74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6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51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1%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75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9%)</w:t>
            </w:r>
          </w:p>
        </w:tc>
      </w:tr>
      <w:tr w:rsidR="00C823F3" w:rsidRPr="002E7FDD" w:rsidTr="006B61D6">
        <w:trPr>
          <w:trHeight w:val="255"/>
        </w:trPr>
        <w:tc>
          <w:tcPr>
            <w:tcW w:w="22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23F3" w:rsidRPr="002E7FDD" w:rsidRDefault="00C823F3" w:rsidP="00C8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meroon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C823F3" w:rsidRPr="000472BF" w:rsidRDefault="00C823F3" w:rsidP="006B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72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6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29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30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3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39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4%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24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7%)</w:t>
            </w:r>
          </w:p>
        </w:tc>
      </w:tr>
      <w:tr w:rsidR="00C823F3" w:rsidRPr="002E7FDD" w:rsidTr="006B61D6">
        <w:trPr>
          <w:trHeight w:val="255"/>
        </w:trPr>
        <w:tc>
          <w:tcPr>
            <w:tcW w:w="22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3F3" w:rsidRPr="002E7FDD" w:rsidRDefault="00C823F3" w:rsidP="00C8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mocratic Republic of the Congo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C823F3" w:rsidRPr="000472BF" w:rsidRDefault="00C823F3" w:rsidP="006B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72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6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71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1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45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9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55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1%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38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3%)</w:t>
            </w:r>
          </w:p>
        </w:tc>
      </w:tr>
      <w:tr w:rsidR="00C823F3" w:rsidRPr="002E7FDD" w:rsidTr="006B61D6">
        <w:trPr>
          <w:trHeight w:val="233"/>
        </w:trPr>
        <w:tc>
          <w:tcPr>
            <w:tcW w:w="22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3F3" w:rsidRPr="002E7FDD" w:rsidRDefault="00C823F3" w:rsidP="00C8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hana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C823F3" w:rsidRPr="000472BF" w:rsidRDefault="00C823F3" w:rsidP="006B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72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2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9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4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2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8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9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2%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85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4%)</w:t>
            </w:r>
          </w:p>
        </w:tc>
      </w:tr>
      <w:tr w:rsidR="00C823F3" w:rsidRPr="002E7FDD" w:rsidTr="006B61D6">
        <w:trPr>
          <w:trHeight w:val="233"/>
        </w:trPr>
        <w:tc>
          <w:tcPr>
            <w:tcW w:w="22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23F3" w:rsidRPr="002E7FDD" w:rsidRDefault="00C823F3" w:rsidP="00C8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hana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C823F3" w:rsidRPr="000472BF" w:rsidRDefault="00C823F3" w:rsidP="006B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72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2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7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7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6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2%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3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2%)</w:t>
            </w:r>
          </w:p>
        </w:tc>
      </w:tr>
      <w:tr w:rsidR="00C823F3" w:rsidRPr="002E7FDD" w:rsidTr="006B61D6">
        <w:trPr>
          <w:trHeight w:val="242"/>
        </w:trPr>
        <w:tc>
          <w:tcPr>
            <w:tcW w:w="22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3F3" w:rsidRPr="002E7FDD" w:rsidRDefault="00C823F3" w:rsidP="00C8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uinea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C823F3" w:rsidRPr="000472BF" w:rsidRDefault="00C823F3" w:rsidP="006B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72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5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02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2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39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6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02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2%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0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5%)</w:t>
            </w:r>
          </w:p>
        </w:tc>
      </w:tr>
      <w:tr w:rsidR="00C823F3" w:rsidRPr="002E7FDD" w:rsidTr="006B61D6">
        <w:trPr>
          <w:trHeight w:val="242"/>
        </w:trPr>
        <w:tc>
          <w:tcPr>
            <w:tcW w:w="22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23F3" w:rsidRPr="002E7FDD" w:rsidRDefault="00C823F3" w:rsidP="00C8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uinea-Bissau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C823F3" w:rsidRPr="000472BF" w:rsidRDefault="00C823F3" w:rsidP="006B61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72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76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4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20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3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64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5%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04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0%)</w:t>
            </w:r>
          </w:p>
        </w:tc>
      </w:tr>
      <w:tr w:rsidR="00C823F3" w:rsidRPr="002E7FDD" w:rsidTr="006B61D6">
        <w:trPr>
          <w:trHeight w:val="251"/>
        </w:trPr>
        <w:tc>
          <w:tcPr>
            <w:tcW w:w="22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3F3" w:rsidRPr="002E7FDD" w:rsidRDefault="00C823F3" w:rsidP="00C8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iti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C823F3" w:rsidRPr="000472BF" w:rsidRDefault="00C823F3" w:rsidP="006B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72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2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91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8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62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1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90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1%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78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8%)</w:t>
            </w:r>
          </w:p>
        </w:tc>
      </w:tr>
      <w:tr w:rsidR="00C823F3" w:rsidRPr="002E7FDD" w:rsidTr="006B61D6">
        <w:trPr>
          <w:trHeight w:val="255"/>
        </w:trPr>
        <w:tc>
          <w:tcPr>
            <w:tcW w:w="22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3F3" w:rsidRPr="002E7FDD" w:rsidRDefault="00C823F3" w:rsidP="00C8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nduras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C823F3" w:rsidRPr="000472BF" w:rsidRDefault="00C823F3" w:rsidP="006B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72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10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4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55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7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48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5%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38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3%)</w:t>
            </w:r>
          </w:p>
        </w:tc>
      </w:tr>
      <w:tr w:rsidR="00C823F3" w:rsidRPr="002E7FDD" w:rsidTr="006B61D6">
        <w:trPr>
          <w:trHeight w:val="260"/>
        </w:trPr>
        <w:tc>
          <w:tcPr>
            <w:tcW w:w="22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3F3" w:rsidRPr="002E7FDD" w:rsidRDefault="00C823F3" w:rsidP="00C8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donesia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C823F3" w:rsidRPr="000472BF" w:rsidRDefault="00C823F3" w:rsidP="006B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72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6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76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5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20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6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44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9%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364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4%)</w:t>
            </w:r>
          </w:p>
        </w:tc>
      </w:tr>
      <w:tr w:rsidR="00C823F3" w:rsidRPr="002E7FDD" w:rsidTr="006B61D6">
        <w:trPr>
          <w:trHeight w:val="260"/>
        </w:trPr>
        <w:tc>
          <w:tcPr>
            <w:tcW w:w="22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23F3" w:rsidRPr="002E7FDD" w:rsidRDefault="00C823F3" w:rsidP="00C8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raq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C823F3" w:rsidRPr="000472BF" w:rsidRDefault="00C823F3" w:rsidP="006B61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72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938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4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690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8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693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4%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415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4%)</w:t>
            </w:r>
          </w:p>
        </w:tc>
      </w:tr>
      <w:tr w:rsidR="00C823F3" w:rsidRPr="002E7FDD" w:rsidTr="006B61D6">
        <w:trPr>
          <w:trHeight w:val="255"/>
        </w:trPr>
        <w:tc>
          <w:tcPr>
            <w:tcW w:w="22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3F3" w:rsidRPr="002E7FDD" w:rsidRDefault="00C823F3" w:rsidP="00C8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enya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C823F3" w:rsidRPr="000472BF" w:rsidRDefault="00C823F3" w:rsidP="006B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72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2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7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6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77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8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17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9%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99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5%)</w:t>
            </w:r>
          </w:p>
        </w:tc>
      </w:tr>
      <w:tr w:rsidR="00C823F3" w:rsidRPr="002E7FDD" w:rsidTr="006B61D6">
        <w:trPr>
          <w:trHeight w:val="60"/>
        </w:trPr>
        <w:tc>
          <w:tcPr>
            <w:tcW w:w="22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3F3" w:rsidRPr="002E7FDD" w:rsidRDefault="00C823F3" w:rsidP="00C8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sotho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C823F3" w:rsidRPr="000472BF" w:rsidRDefault="00C823F3" w:rsidP="006B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72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6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6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7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2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8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3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5%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2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4%)</w:t>
            </w:r>
          </w:p>
        </w:tc>
      </w:tr>
      <w:tr w:rsidR="00C823F3" w:rsidRPr="002E7FDD" w:rsidTr="006B61D6">
        <w:trPr>
          <w:trHeight w:val="255"/>
        </w:trPr>
        <w:tc>
          <w:tcPr>
            <w:tcW w:w="22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23F3" w:rsidRPr="002E7FDD" w:rsidRDefault="00C823F3" w:rsidP="00C8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pal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C823F3" w:rsidRPr="000472BF" w:rsidRDefault="00C823F3" w:rsidP="006B61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72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5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12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7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44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8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12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1%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69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9%)</w:t>
            </w:r>
          </w:p>
        </w:tc>
      </w:tr>
      <w:tr w:rsidR="00C823F3" w:rsidRPr="002E7FDD" w:rsidTr="006B61D6">
        <w:trPr>
          <w:trHeight w:val="98"/>
        </w:trPr>
        <w:tc>
          <w:tcPr>
            <w:tcW w:w="22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3F3" w:rsidRPr="002E7FDD" w:rsidRDefault="00C823F3" w:rsidP="00C8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ger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C823F3" w:rsidRPr="000472BF" w:rsidRDefault="00C823F3" w:rsidP="006B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72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8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35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95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6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34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7%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47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9%)</w:t>
            </w:r>
          </w:p>
        </w:tc>
      </w:tr>
      <w:tr w:rsidR="00C823F3" w:rsidRPr="002E7FDD" w:rsidTr="006B61D6">
        <w:trPr>
          <w:trHeight w:val="60"/>
        </w:trPr>
        <w:tc>
          <w:tcPr>
            <w:tcW w:w="22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3F3" w:rsidRPr="002E7FDD" w:rsidRDefault="00C823F3" w:rsidP="00C8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geria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C823F3" w:rsidRPr="000472BF" w:rsidRDefault="00C823F3" w:rsidP="006B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72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3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755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7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609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871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4%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604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6%)</w:t>
            </w:r>
          </w:p>
        </w:tc>
      </w:tr>
      <w:tr w:rsidR="00C823F3" w:rsidRPr="002E7FDD" w:rsidTr="006B61D6">
        <w:trPr>
          <w:trHeight w:val="255"/>
        </w:trPr>
        <w:tc>
          <w:tcPr>
            <w:tcW w:w="22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3F3" w:rsidRPr="002E7FDD" w:rsidRDefault="00C823F3" w:rsidP="00C8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ão Tomé and Príncipe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C823F3" w:rsidRPr="000472BF" w:rsidRDefault="00C823F3" w:rsidP="006B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72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2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9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1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1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4%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4%)</w:t>
            </w:r>
          </w:p>
        </w:tc>
      </w:tr>
      <w:tr w:rsidR="00C823F3" w:rsidRPr="002E7FDD" w:rsidTr="006B61D6">
        <w:trPr>
          <w:trHeight w:val="255"/>
        </w:trPr>
        <w:tc>
          <w:tcPr>
            <w:tcW w:w="22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23F3" w:rsidRPr="002E7FDD" w:rsidRDefault="00C823F3" w:rsidP="00C8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ão Tomé and Príncipe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C823F3" w:rsidRPr="000472BF" w:rsidRDefault="00C823F3" w:rsidP="006B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72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2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8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3%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1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7%)</w:t>
            </w:r>
          </w:p>
        </w:tc>
      </w:tr>
      <w:tr w:rsidR="00C823F3" w:rsidRPr="002E7FDD" w:rsidTr="006B61D6">
        <w:trPr>
          <w:trHeight w:val="71"/>
        </w:trPr>
        <w:tc>
          <w:tcPr>
            <w:tcW w:w="22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3F3" w:rsidRPr="002E7FDD" w:rsidRDefault="00C823F3" w:rsidP="00C8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erra Leone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C823F3" w:rsidRPr="000472BF" w:rsidRDefault="00C823F3" w:rsidP="006B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72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8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49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63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1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62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9%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33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2%)</w:t>
            </w:r>
          </w:p>
        </w:tc>
      </w:tr>
      <w:tr w:rsidR="00C823F3" w:rsidRPr="002E7FDD" w:rsidTr="006B61D6">
        <w:trPr>
          <w:trHeight w:val="71"/>
        </w:trPr>
        <w:tc>
          <w:tcPr>
            <w:tcW w:w="22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23F3" w:rsidRPr="002E7FDD" w:rsidRDefault="00C823F3" w:rsidP="00C8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nuatu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C823F3" w:rsidRPr="000472BF" w:rsidRDefault="00C823F3" w:rsidP="006B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72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6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7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8%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9%)</w:t>
            </w:r>
          </w:p>
        </w:tc>
      </w:tr>
      <w:tr w:rsidR="00C823F3" w:rsidRPr="002E7FDD" w:rsidTr="006B61D6">
        <w:trPr>
          <w:trHeight w:val="71"/>
        </w:trPr>
        <w:tc>
          <w:tcPr>
            <w:tcW w:w="2257" w:type="dxa"/>
            <w:tcBorders>
              <w:top w:val="nil"/>
            </w:tcBorders>
            <w:shd w:val="clear" w:color="auto" w:fill="auto"/>
            <w:noWrap/>
            <w:vAlign w:val="center"/>
          </w:tcPr>
          <w:p w:rsidR="00C823F3" w:rsidRPr="002E7FDD" w:rsidRDefault="00C823F3" w:rsidP="00C8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F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ietnam</w:t>
            </w:r>
          </w:p>
        </w:tc>
        <w:tc>
          <w:tcPr>
            <w:tcW w:w="1348" w:type="dxa"/>
            <w:tcBorders>
              <w:top w:val="nil"/>
            </w:tcBorders>
          </w:tcPr>
          <w:p w:rsidR="00C823F3" w:rsidRPr="000472BF" w:rsidRDefault="00C823F3" w:rsidP="006B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72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1260" w:type="dxa"/>
            <w:tcBorders>
              <w:top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1%)</w:t>
            </w:r>
          </w:p>
        </w:tc>
        <w:tc>
          <w:tcPr>
            <w:tcW w:w="1260" w:type="dxa"/>
            <w:tcBorders>
              <w:top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7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%)</w:t>
            </w:r>
          </w:p>
        </w:tc>
        <w:tc>
          <w:tcPr>
            <w:tcW w:w="1260" w:type="dxa"/>
            <w:tcBorders>
              <w:top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9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8%)</w:t>
            </w:r>
          </w:p>
        </w:tc>
        <w:tc>
          <w:tcPr>
            <w:tcW w:w="1260" w:type="dxa"/>
            <w:tcBorders>
              <w:top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6%)</w:t>
            </w:r>
          </w:p>
        </w:tc>
        <w:tc>
          <w:tcPr>
            <w:tcW w:w="1350" w:type="dxa"/>
            <w:tcBorders>
              <w:top w:val="nil"/>
            </w:tcBorders>
          </w:tcPr>
          <w:p w:rsidR="00C823F3" w:rsidRPr="00C823F3" w:rsidRDefault="00C823F3" w:rsidP="006B6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2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2</w:t>
            </w:r>
            <w:r w:rsidR="006B6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5%)</w:t>
            </w:r>
          </w:p>
        </w:tc>
      </w:tr>
    </w:tbl>
    <w:p w:rsidR="0070350E" w:rsidRPr="002E7FDD" w:rsidRDefault="002E7FDD" w:rsidP="000371BE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*The surveyed sample includes the </w:t>
      </w:r>
      <w:r w:rsidR="000472BF">
        <w:rPr>
          <w:rFonts w:ascii="Times New Roman" w:hAnsi="Times New Roman" w:cs="Times New Roman"/>
          <w:sz w:val="20"/>
        </w:rPr>
        <w:t xml:space="preserve">individuals with routine first dose of measles-containing vaccine (MCV1) and supplementary immunization activities (SIA) vaccination status and household wealth quintile defined. </w:t>
      </w:r>
      <w:r w:rsidR="00C823F3">
        <w:rPr>
          <w:rFonts w:ascii="Times New Roman" w:hAnsi="Times New Roman" w:cs="Times New Roman"/>
          <w:sz w:val="20"/>
        </w:rPr>
        <w:t xml:space="preserve">The proportion of the total sample size is included in parentheses. </w:t>
      </w:r>
      <w:r w:rsidR="000472BF">
        <w:rPr>
          <w:rFonts w:ascii="Times New Roman" w:hAnsi="Times New Roman" w:cs="Times New Roman"/>
          <w:sz w:val="20"/>
        </w:rPr>
        <w:t xml:space="preserve">The survey years are </w:t>
      </w:r>
      <w:r w:rsidR="000472BF" w:rsidRPr="000472BF">
        <w:rPr>
          <w:rFonts w:ascii="Times New Roman" w:hAnsi="Times New Roman" w:cs="Times New Roman"/>
          <w:sz w:val="20"/>
        </w:rPr>
        <w:t>the available survey years from the DHS and MICS that occurred one to two years following measles SIAs</w:t>
      </w:r>
      <w:r w:rsidR="000472BF">
        <w:rPr>
          <w:rFonts w:ascii="Times New Roman" w:hAnsi="Times New Roman" w:cs="Times New Roman"/>
          <w:sz w:val="20"/>
        </w:rPr>
        <w:t>.</w:t>
      </w:r>
      <w:bookmarkStart w:id="0" w:name="_GoBack"/>
      <w:bookmarkEnd w:id="0"/>
    </w:p>
    <w:sectPr w:rsidR="0070350E" w:rsidRPr="002E7FDD" w:rsidSect="00C823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50E"/>
    <w:rsid w:val="000371BE"/>
    <w:rsid w:val="000472BF"/>
    <w:rsid w:val="001E0531"/>
    <w:rsid w:val="002E7FDD"/>
    <w:rsid w:val="006B61D6"/>
    <w:rsid w:val="0070350E"/>
    <w:rsid w:val="00B44754"/>
    <w:rsid w:val="00C823F3"/>
    <w:rsid w:val="00DD0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C68BED-9493-4194-9335-0303AB39E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8</TotalTime>
  <Pages>1</Pages>
  <Words>333</Words>
  <Characters>19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Portnoy</dc:creator>
  <cp:keywords/>
  <dc:description/>
  <cp:lastModifiedBy>Allison Portnoy</cp:lastModifiedBy>
  <cp:revision>6</cp:revision>
  <dcterms:created xsi:type="dcterms:W3CDTF">2020-01-14T19:02:00Z</dcterms:created>
  <dcterms:modified xsi:type="dcterms:W3CDTF">2020-01-15T15:16:00Z</dcterms:modified>
</cp:coreProperties>
</file>